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20E" w:rsidRDefault="0037020E" w:rsidP="0085272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5272C" w:rsidRPr="00591603" w:rsidRDefault="00591603" w:rsidP="008527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D51C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5272C" w:rsidRPr="00591603">
        <w:rPr>
          <w:rFonts w:ascii="Times New Roman" w:hAnsi="Times New Roman" w:cs="Times New Roman"/>
          <w:sz w:val="24"/>
          <w:szCs w:val="24"/>
        </w:rPr>
        <w:t>Antibodies</w:t>
      </w:r>
      <w:r>
        <w:rPr>
          <w:rFonts w:ascii="Times New Roman" w:hAnsi="Times New Roman" w:cs="Times New Roman"/>
          <w:sz w:val="24"/>
          <w:szCs w:val="24"/>
        </w:rPr>
        <w:t xml:space="preserve"> used for immunoprecipitation and western blotting. </w:t>
      </w:r>
    </w:p>
    <w:tbl>
      <w:tblPr>
        <w:tblStyle w:val="TableGrid"/>
        <w:tblW w:w="0" w:type="auto"/>
        <w:tblLook w:val="04A0"/>
      </w:tblPr>
      <w:tblGrid>
        <w:gridCol w:w="2088"/>
        <w:gridCol w:w="5130"/>
        <w:gridCol w:w="1620"/>
        <w:gridCol w:w="1710"/>
      </w:tblGrid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Vendor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Catalog  #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D63C49" w:rsidRPr="00591603" w:rsidTr="00D63C49">
        <w:trPr>
          <w:trHeight w:val="350"/>
        </w:trPr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5130" w:type="dxa"/>
          </w:tcPr>
          <w:p w:rsidR="00D63C49" w:rsidRPr="00591603" w:rsidRDefault="00D63C49" w:rsidP="00D63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, C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c-284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, C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c-03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, C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c-285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, C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c-283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, C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c-492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I3K-85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, C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c-1637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I3K-110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, C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c-8010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5130" w:type="dxa"/>
          </w:tcPr>
          <w:p w:rsidR="00D63C49" w:rsidRPr="00591603" w:rsidRDefault="00D63C49" w:rsidP="00D63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272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hospho-AKT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271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63C49" w:rsidRPr="00591603" w:rsidTr="00D63C49">
        <w:tc>
          <w:tcPr>
            <w:tcW w:w="2088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hospho-PTEN</w:t>
            </w:r>
          </w:p>
        </w:tc>
        <w:tc>
          <w:tcPr>
            <w:tcW w:w="513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554</w:t>
            </w:r>
          </w:p>
        </w:tc>
        <w:tc>
          <w:tcPr>
            <w:tcW w:w="1710" w:type="dxa"/>
          </w:tcPr>
          <w:p w:rsidR="00D63C49" w:rsidRPr="00591603" w:rsidRDefault="00D63C49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552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hospho-P70S6K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205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70S6K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202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hospho-S6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4858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hospho-4E-BP1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2855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hospho-eIF4E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741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hospho-Tyrosine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nvers, M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9411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Bcl-XL/XS</w:t>
            </w:r>
          </w:p>
        </w:tc>
        <w:tc>
          <w:tcPr>
            <w:tcW w:w="5130" w:type="dxa"/>
          </w:tcPr>
          <w:p w:rsidR="00591603" w:rsidRPr="00591603" w:rsidRDefault="00591603" w:rsidP="00591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BD </w:t>
            </w:r>
            <w:proofErr w:type="spellStart"/>
            <w:r w:rsidRPr="0059160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harmingen</w:t>
            </w:r>
            <w:proofErr w:type="spellEnd"/>
            <w:r w:rsidRPr="0059160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91603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San Diego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91603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91603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C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556361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eIF4E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D Transduction Laboratories, San Jose, CA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610269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5130" w:type="dxa"/>
          </w:tcPr>
          <w:p w:rsidR="00591603" w:rsidRPr="00591603" w:rsidRDefault="00591603" w:rsidP="00591603">
            <w:pPr>
              <w:pStyle w:val="Heading2"/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1"/>
              <w:rPr>
                <w:sz w:val="24"/>
                <w:szCs w:val="24"/>
                <w:shd w:val="clear" w:color="auto" w:fill="FFFFFF"/>
              </w:rPr>
            </w:pPr>
            <w:proofErr w:type="spellStart"/>
            <w:r w:rsidRPr="00591603">
              <w:rPr>
                <w:b w:val="0"/>
                <w:sz w:val="24"/>
                <w:szCs w:val="24"/>
              </w:rPr>
              <w:t>Enzo</w:t>
            </w:r>
            <w:proofErr w:type="spellEnd"/>
            <w:r w:rsidRPr="00591603">
              <w:rPr>
                <w:b w:val="0"/>
                <w:sz w:val="24"/>
                <w:szCs w:val="24"/>
              </w:rPr>
              <w:t xml:space="preserve"> Life Sciences (</w:t>
            </w:r>
            <w:proofErr w:type="spellStart"/>
            <w:r w:rsidRPr="00591603">
              <w:rPr>
                <w:b w:val="0"/>
                <w:sz w:val="24"/>
                <w:szCs w:val="24"/>
              </w:rPr>
              <w:t>Stressgen</w:t>
            </w:r>
            <w:proofErr w:type="spellEnd"/>
            <w:r w:rsidRPr="00591603">
              <w:rPr>
                <w:b w:val="0"/>
                <w:sz w:val="24"/>
                <w:szCs w:val="24"/>
              </w:rPr>
              <w:t xml:space="preserve">), </w:t>
            </w:r>
            <w:r w:rsidRPr="00591603">
              <w:rPr>
                <w:b w:val="0"/>
                <w:sz w:val="24"/>
                <w:szCs w:val="24"/>
                <w:shd w:val="clear" w:color="auto" w:fill="FFFFFF"/>
              </w:rPr>
              <w:t>Farmingdale, NY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PA-812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91603" w:rsidRPr="00591603" w:rsidTr="00591603">
        <w:trPr>
          <w:trHeight w:val="170"/>
        </w:trPr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HSP25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Enzo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Life Sciences (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tressgen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rmingdale, NY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PA-801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HSP90</w:t>
            </w:r>
          </w:p>
        </w:tc>
        <w:tc>
          <w:tcPr>
            <w:tcW w:w="513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Enzo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Life Sciences (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tressgen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rmingdale, NY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PA-835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91603" w:rsidRPr="00591603" w:rsidTr="00D63C49">
        <w:tc>
          <w:tcPr>
            <w:tcW w:w="2088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</w:p>
        </w:tc>
        <w:tc>
          <w:tcPr>
            <w:tcW w:w="5130" w:type="dxa"/>
          </w:tcPr>
          <w:p w:rsidR="00591603" w:rsidRPr="00591603" w:rsidRDefault="00591603" w:rsidP="0059160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Cayman Chemical, </w:t>
            </w:r>
            <w:r w:rsidRPr="005916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n Arbor, MI</w:t>
            </w:r>
          </w:p>
        </w:tc>
        <w:tc>
          <w:tcPr>
            <w:tcW w:w="162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0011433</w:t>
            </w:r>
          </w:p>
        </w:tc>
        <w:tc>
          <w:tcPr>
            <w:tcW w:w="1710" w:type="dxa"/>
          </w:tcPr>
          <w:p w:rsidR="00591603" w:rsidRPr="00591603" w:rsidRDefault="00591603" w:rsidP="00852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</w:tbl>
    <w:p w:rsidR="00033DA3" w:rsidRPr="00591603" w:rsidRDefault="00033DA3" w:rsidP="0085272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D7FE5" w:rsidRPr="00591603" w:rsidRDefault="004D7FE5" w:rsidP="0085272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C68C5" w:rsidRPr="00591603" w:rsidRDefault="00FC68C5" w:rsidP="00033DA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FC68C5" w:rsidRPr="00591603" w:rsidRDefault="00FC68C5" w:rsidP="00033DA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sectPr w:rsidR="00FC68C5" w:rsidRPr="00591603" w:rsidSect="004D7F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272C"/>
    <w:rsid w:val="00011A73"/>
    <w:rsid w:val="00033DA3"/>
    <w:rsid w:val="00165B2C"/>
    <w:rsid w:val="001F7DC3"/>
    <w:rsid w:val="002026B3"/>
    <w:rsid w:val="0025017C"/>
    <w:rsid w:val="0037020E"/>
    <w:rsid w:val="003F3AAD"/>
    <w:rsid w:val="00447A72"/>
    <w:rsid w:val="0047464B"/>
    <w:rsid w:val="004961A7"/>
    <w:rsid w:val="004C6BCB"/>
    <w:rsid w:val="004D51C8"/>
    <w:rsid w:val="004D7FE5"/>
    <w:rsid w:val="005073D0"/>
    <w:rsid w:val="00591603"/>
    <w:rsid w:val="005F0E31"/>
    <w:rsid w:val="00603781"/>
    <w:rsid w:val="00641381"/>
    <w:rsid w:val="0070668A"/>
    <w:rsid w:val="00725F24"/>
    <w:rsid w:val="00783A35"/>
    <w:rsid w:val="0085272C"/>
    <w:rsid w:val="008A4928"/>
    <w:rsid w:val="00982302"/>
    <w:rsid w:val="00AA1C26"/>
    <w:rsid w:val="00AC113A"/>
    <w:rsid w:val="00B270DD"/>
    <w:rsid w:val="00B6505F"/>
    <w:rsid w:val="00BD76E2"/>
    <w:rsid w:val="00CB7D2A"/>
    <w:rsid w:val="00CD734D"/>
    <w:rsid w:val="00D63C49"/>
    <w:rsid w:val="00D814F4"/>
    <w:rsid w:val="00DB7A37"/>
    <w:rsid w:val="00DC6A0B"/>
    <w:rsid w:val="00E22988"/>
    <w:rsid w:val="00FC6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17C"/>
  </w:style>
  <w:style w:type="paragraph" w:styleId="Heading2">
    <w:name w:val="heading 2"/>
    <w:basedOn w:val="Normal"/>
    <w:link w:val="Heading2Char"/>
    <w:uiPriority w:val="9"/>
    <w:qFormat/>
    <w:rsid w:val="00783A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05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83A35"/>
  </w:style>
  <w:style w:type="character" w:styleId="Emphasis">
    <w:name w:val="Emphasis"/>
    <w:basedOn w:val="DefaultParagraphFont"/>
    <w:uiPriority w:val="20"/>
    <w:qFormat/>
    <w:rsid w:val="00783A3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83A3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0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C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3C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160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34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na</dc:creator>
  <cp:lastModifiedBy>Polina</cp:lastModifiedBy>
  <cp:revision>2</cp:revision>
  <cp:lastPrinted>2012-01-18T19:18:00Z</cp:lastPrinted>
  <dcterms:created xsi:type="dcterms:W3CDTF">2012-07-17T19:48:00Z</dcterms:created>
  <dcterms:modified xsi:type="dcterms:W3CDTF">2012-07-17T19:48:00Z</dcterms:modified>
</cp:coreProperties>
</file>